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416C0" w14:textId="6FEA258A" w:rsidR="004D368C" w:rsidRPr="004C08EC" w:rsidRDefault="00F641CB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4C08E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PUBMED</w:t>
      </w:r>
      <w:r w:rsidR="004C08EC" w:rsidRPr="004C08E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The Cochrane Library</w:t>
      </w:r>
    </w:p>
    <w:p w14:paraId="679CD8FE" w14:textId="289B51D4" w:rsidR="006E7022" w:rsidRPr="00841BDE" w:rsidRDefault="006E7022" w:rsidP="006E7022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1 "Tuberculosis, Gastrointestinal"[Mesh] </w:t>
      </w:r>
      <w:bookmarkStart w:id="0" w:name="_Hlk47886267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Gastrointestinal Tuberculosi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R </w:t>
      </w:r>
      <w:r w:rsidR="001B6918"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"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Intestinal tuberculosi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Peritonitis, Tuberculous"[Mesh] OR "Tuberculosis, Peritoneal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peritoneal tuberculosi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Tuberculous ascite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Tuberculous Peritoniti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abdominal tuberculosis"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OR "intra-abdominal tuberculosis"</w:t>
      </w:r>
      <w:bookmarkEnd w:id="0"/>
    </w:p>
    <w:p w14:paraId="073D81E3" w14:textId="1DB80730" w:rsidR="006E7022" w:rsidRPr="00841BDE" w:rsidRDefault="006E7022" w:rsidP="006E7022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#2 "Nucleic Acid Amplification Techniques"[Mesh] OR "Polymerase Chain Reaction"[Mesh] OR "Real-Time Polymerase Chain Reaction"[Mesh] OR "Reverse Transcriptase Polymerase Chain Reaction"[Mesh] OR "Multiplex Polymerase Chain Reaction"[Mesh] OR "</w:t>
      </w:r>
      <w:proofErr w:type="spellStart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genexpert</w:t>
      </w:r>
      <w:proofErr w:type="spellEnd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"[</w:t>
      </w:r>
      <w:proofErr w:type="spellStart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tw</w:t>
      </w:r>
      <w:proofErr w:type="spellEnd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] OR </w:t>
      </w:r>
      <w:proofErr w:type="spellStart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Xpert</w:t>
      </w:r>
      <w:proofErr w:type="spellEnd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"genotype"[</w:t>
      </w:r>
      <w:proofErr w:type="spellStart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tw</w:t>
      </w:r>
      <w:proofErr w:type="spellEnd"/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]</w:t>
      </w:r>
    </w:p>
    <w:p w14:paraId="5DAC8D5F" w14:textId="77777777" w:rsidR="006E7022" w:rsidRDefault="006E7022" w:rsidP="006E7022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#3 #1 AND #2</w:t>
      </w:r>
    </w:p>
    <w:p w14:paraId="49B50425" w14:textId="24AED70B" w:rsidR="00996B52" w:rsidRDefault="00996B52" w:rsidP="006E7022"/>
    <w:p w14:paraId="201B6C15" w14:textId="150C62FA" w:rsidR="00EF32B6" w:rsidRPr="005B0A93" w:rsidRDefault="00EF32B6" w:rsidP="005B0A93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5B0A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E</w:t>
      </w:r>
      <w:r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mbase</w:t>
      </w:r>
    </w:p>
    <w:p w14:paraId="1B0E0230" w14:textId="17B0F9C3" w:rsidR="00230551" w:rsidRPr="005B0A93" w:rsidRDefault="009425AA" w:rsidP="005B0A93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1 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'gastrointestinal tuberculosis'/exp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Gastrointestinal Tuberculos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B955C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Intestinal tuberculos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515BA4" w:rsidRPr="00515BA4">
        <w:rPr>
          <w:rFonts w:ascii="Times New Roman" w:eastAsia="Arial Unicode MS" w:hAnsi="Times New Roman" w:cs="Times New Roman"/>
          <w:kern w:val="0"/>
          <w:sz w:val="24"/>
          <w:szCs w:val="24"/>
        </w:rPr>
        <w:t>'tuberculous peritonitis'/exp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Tuberculosis, Peritoneal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peritoneal tuberculos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Tuberculous ascite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Tuberculous Peritonit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abdominal tuberculos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5B0A93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intra-abdominal tuberculosis</w:t>
      </w:r>
      <w:r w:rsidR="00B955CF" w:rsidRPr="005B0A93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</w:p>
    <w:p w14:paraId="70D6B0C5" w14:textId="77777777" w:rsidR="00953B43" w:rsidRDefault="009425AA" w:rsidP="009425A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2 </w:t>
      </w:r>
      <w:r w:rsidR="00953B43" w:rsidRPr="00953B43">
        <w:rPr>
          <w:rFonts w:ascii="Times New Roman" w:eastAsia="Arial Unicode MS" w:hAnsi="Times New Roman" w:cs="Times New Roman"/>
          <w:kern w:val="0"/>
          <w:sz w:val="24"/>
          <w:szCs w:val="24"/>
        </w:rPr>
        <w:t>'nucleic acid amplification'/exp OR 'polymerase chain reaction'/exp OR 'real time polymerase chain reaction'/exp OR 'reverse transcription polymerase chain reaction'/exp OR 'multiplex polymerase chain reaction'/exp OR '</w:t>
      </w:r>
      <w:proofErr w:type="spellStart"/>
      <w:r w:rsidR="00953B43" w:rsidRPr="00953B43">
        <w:rPr>
          <w:rFonts w:ascii="Times New Roman" w:eastAsia="Arial Unicode MS" w:hAnsi="Times New Roman" w:cs="Times New Roman"/>
          <w:kern w:val="0"/>
          <w:sz w:val="24"/>
          <w:szCs w:val="24"/>
        </w:rPr>
        <w:t>xpert</w:t>
      </w:r>
      <w:proofErr w:type="spellEnd"/>
      <w:r w:rsidR="00953B43" w:rsidRPr="00953B4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'/exp OR 'genotype'/exp OR </w:t>
      </w:r>
      <w:proofErr w:type="spellStart"/>
      <w:r w:rsidR="00953B43" w:rsidRPr="00953B43">
        <w:rPr>
          <w:rFonts w:ascii="Times New Roman" w:eastAsia="Arial Unicode MS" w:hAnsi="Times New Roman" w:cs="Times New Roman"/>
          <w:kern w:val="0"/>
          <w:sz w:val="24"/>
          <w:szCs w:val="24"/>
        </w:rPr>
        <w:t>genexpert</w:t>
      </w:r>
      <w:proofErr w:type="spellEnd"/>
      <w:r w:rsidR="00953B43" w:rsidRPr="00953B4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14:paraId="0D64366F" w14:textId="17B75F7B" w:rsidR="009425AA" w:rsidRDefault="009425AA" w:rsidP="009425A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41BDE">
        <w:rPr>
          <w:rFonts w:ascii="Times New Roman" w:eastAsia="Arial Unicode MS" w:hAnsi="Times New Roman" w:cs="Times New Roman"/>
          <w:kern w:val="0"/>
          <w:sz w:val="24"/>
          <w:szCs w:val="24"/>
        </w:rPr>
        <w:t>#3 #1 AND #2</w:t>
      </w:r>
    </w:p>
    <w:p w14:paraId="686DEBF6" w14:textId="5C022E1B" w:rsidR="00230551" w:rsidRDefault="00230551" w:rsidP="006E7022"/>
    <w:p w14:paraId="5AAFB7AB" w14:textId="4ECC0F9E" w:rsidR="00230551" w:rsidRPr="003F75C8" w:rsidRDefault="004C08EC" w:rsidP="006E7022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spellStart"/>
      <w:r w:rsidRPr="003F75C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W</w:t>
      </w:r>
      <w:r w:rsidRPr="003F75C8">
        <w:rPr>
          <w:rFonts w:ascii="Times New Roman" w:eastAsia="Arial Unicode MS" w:hAnsi="Times New Roman" w:cs="Times New Roman"/>
          <w:kern w:val="0"/>
          <w:sz w:val="24"/>
          <w:szCs w:val="24"/>
        </w:rPr>
        <w:t>anfang</w:t>
      </w:r>
      <w:proofErr w:type="spellEnd"/>
      <w:r w:rsidRPr="003F75C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</w:t>
      </w:r>
      <w:r w:rsidR="00EF32B6" w:rsidRPr="003F75C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EF32B6" w:rsidRPr="003F75C8">
        <w:rPr>
          <w:rFonts w:ascii="Times New Roman" w:eastAsia="Arial Unicode MS" w:hAnsi="Times New Roman" w:cs="Times New Roman"/>
          <w:kern w:val="0"/>
          <w:sz w:val="24"/>
          <w:szCs w:val="24"/>
        </w:rPr>
        <w:t>CNKI</w:t>
      </w:r>
    </w:p>
    <w:p w14:paraId="3F7E7F80" w14:textId="6AAD56D8" w:rsidR="00B13E3D" w:rsidRPr="00CB45B1" w:rsidRDefault="00F70B9C" w:rsidP="006E7022">
      <w:r>
        <w:rPr>
          <w:rFonts w:hint="eastAsia"/>
        </w:rPr>
        <w:t>(核酸扩增技术 OR</w:t>
      </w:r>
      <w:r>
        <w:t xml:space="preserve"> </w:t>
      </w:r>
      <w:r>
        <w:rPr>
          <w:rFonts w:hint="eastAsia"/>
        </w:rPr>
        <w:t>核酸检测 OR</w:t>
      </w:r>
      <w:r>
        <w:t xml:space="preserve"> </w:t>
      </w:r>
      <w:r>
        <w:rPr>
          <w:rFonts w:hint="eastAsia"/>
        </w:rPr>
        <w:t>聚合酶链反应OR</w:t>
      </w:r>
      <w:r>
        <w:t xml:space="preserve"> </w:t>
      </w:r>
      <w:r>
        <w:rPr>
          <w:rFonts w:hint="eastAsia"/>
        </w:rPr>
        <w:t>PCR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proofErr w:type="spellStart"/>
      <w:r>
        <w:rPr>
          <w:rFonts w:hint="eastAsia"/>
        </w:rPr>
        <w:t>Xpert</w:t>
      </w:r>
      <w:proofErr w:type="spellEnd"/>
      <w:r>
        <w:t xml:space="preserve"> </w:t>
      </w:r>
      <w:r>
        <w:rPr>
          <w:rFonts w:hint="eastAsia"/>
        </w:rPr>
        <w:t>OR</w:t>
      </w:r>
      <w:r>
        <w:t xml:space="preserve"> </w:t>
      </w:r>
      <w:proofErr w:type="spellStart"/>
      <w:r>
        <w:rPr>
          <w:rFonts w:hint="eastAsia"/>
        </w:rPr>
        <w:t>Genexpert</w:t>
      </w:r>
      <w:proofErr w:type="spellEnd"/>
      <w:r>
        <w:t>) AND (</w:t>
      </w:r>
      <w:r>
        <w:rPr>
          <w:rFonts w:hint="eastAsia"/>
        </w:rPr>
        <w:t>胃肠道结核 OR</w:t>
      </w:r>
      <w:r>
        <w:t xml:space="preserve"> </w:t>
      </w:r>
      <w:r>
        <w:rPr>
          <w:rFonts w:hint="eastAsia"/>
        </w:rPr>
        <w:t>肠结核 OR</w:t>
      </w:r>
      <w:r>
        <w:t xml:space="preserve"> </w:t>
      </w:r>
      <w:r>
        <w:rPr>
          <w:rFonts w:hint="eastAsia"/>
        </w:rPr>
        <w:t>结核性腹膜炎 OR</w:t>
      </w:r>
      <w:r>
        <w:t xml:space="preserve"> </w:t>
      </w:r>
      <w:r>
        <w:rPr>
          <w:rFonts w:hint="eastAsia"/>
        </w:rPr>
        <w:t>腹部结核 OR</w:t>
      </w:r>
      <w:r>
        <w:t xml:space="preserve"> </w:t>
      </w:r>
      <w:r>
        <w:rPr>
          <w:rFonts w:hint="eastAsia"/>
        </w:rPr>
        <w:t>腹内结核 OR</w:t>
      </w:r>
      <w:r>
        <w:t xml:space="preserve"> </w:t>
      </w:r>
      <w:r>
        <w:rPr>
          <w:rFonts w:hint="eastAsia"/>
        </w:rPr>
        <w:t>结核性腹水</w:t>
      </w:r>
      <w:r>
        <w:t>)</w:t>
      </w:r>
    </w:p>
    <w:sectPr w:rsidR="00B13E3D" w:rsidRPr="00CB4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DC5B0" w14:textId="77777777" w:rsidR="00930704" w:rsidRDefault="00930704" w:rsidP="009C3101">
      <w:r>
        <w:separator/>
      </w:r>
    </w:p>
  </w:endnote>
  <w:endnote w:type="continuationSeparator" w:id="0">
    <w:p w14:paraId="2A3B6BA9" w14:textId="77777777" w:rsidR="00930704" w:rsidRDefault="00930704" w:rsidP="009C3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0D54B" w14:textId="77777777" w:rsidR="00930704" w:rsidRDefault="00930704" w:rsidP="009C3101">
      <w:r>
        <w:separator/>
      </w:r>
    </w:p>
  </w:footnote>
  <w:footnote w:type="continuationSeparator" w:id="0">
    <w:p w14:paraId="112FE033" w14:textId="77777777" w:rsidR="00930704" w:rsidRDefault="00930704" w:rsidP="009C3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9A"/>
    <w:rsid w:val="00001FE9"/>
    <w:rsid w:val="00017ABC"/>
    <w:rsid w:val="00053B82"/>
    <w:rsid w:val="00170FDF"/>
    <w:rsid w:val="001B6918"/>
    <w:rsid w:val="001E23E6"/>
    <w:rsid w:val="00230551"/>
    <w:rsid w:val="00241B6E"/>
    <w:rsid w:val="00280B29"/>
    <w:rsid w:val="002D62F1"/>
    <w:rsid w:val="002E02CE"/>
    <w:rsid w:val="002E50D3"/>
    <w:rsid w:val="00385F23"/>
    <w:rsid w:val="003B7CBA"/>
    <w:rsid w:val="003E3228"/>
    <w:rsid w:val="003F75C8"/>
    <w:rsid w:val="00420B3A"/>
    <w:rsid w:val="00493E5F"/>
    <w:rsid w:val="004B4EBA"/>
    <w:rsid w:val="004C08EC"/>
    <w:rsid w:val="004D368C"/>
    <w:rsid w:val="00515BA4"/>
    <w:rsid w:val="00593B9A"/>
    <w:rsid w:val="005A2302"/>
    <w:rsid w:val="005A489B"/>
    <w:rsid w:val="005B0A93"/>
    <w:rsid w:val="006E7022"/>
    <w:rsid w:val="007170E1"/>
    <w:rsid w:val="0072688A"/>
    <w:rsid w:val="007F2FB9"/>
    <w:rsid w:val="008C159C"/>
    <w:rsid w:val="00920AD8"/>
    <w:rsid w:val="00930704"/>
    <w:rsid w:val="009406CD"/>
    <w:rsid w:val="009425AA"/>
    <w:rsid w:val="00953B43"/>
    <w:rsid w:val="009779CF"/>
    <w:rsid w:val="00996B52"/>
    <w:rsid w:val="009C3101"/>
    <w:rsid w:val="00A713CD"/>
    <w:rsid w:val="00AF47AC"/>
    <w:rsid w:val="00B13E3D"/>
    <w:rsid w:val="00B955CF"/>
    <w:rsid w:val="00BD4D03"/>
    <w:rsid w:val="00C23D05"/>
    <w:rsid w:val="00CB45B1"/>
    <w:rsid w:val="00CC74CA"/>
    <w:rsid w:val="00D82308"/>
    <w:rsid w:val="00E3624A"/>
    <w:rsid w:val="00E62BCF"/>
    <w:rsid w:val="00E807B8"/>
    <w:rsid w:val="00EF32B6"/>
    <w:rsid w:val="00F641CB"/>
    <w:rsid w:val="00F70B9C"/>
    <w:rsid w:val="00FE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FC6D"/>
  <w15:chartTrackingRefBased/>
  <w15:docId w15:val="{AD0F00C2-671B-4FB7-91E0-D64003BC3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ocan</dc:creator>
  <cp:keywords/>
  <dc:description/>
  <cp:lastModifiedBy>CCC</cp:lastModifiedBy>
  <cp:revision>47</cp:revision>
  <dcterms:created xsi:type="dcterms:W3CDTF">2020-02-29T11:43:00Z</dcterms:created>
  <dcterms:modified xsi:type="dcterms:W3CDTF">2021-01-22T10:13:00Z</dcterms:modified>
</cp:coreProperties>
</file>